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94729" w:rsidRDefault="00F94729" w:rsidP="008E75F9">
      <w:pPr>
        <w:pStyle w:val="Kop1"/>
      </w:pPr>
      <w:r w:rsidRPr="008E75F9">
        <w:t>S10</w:t>
      </w:r>
      <w:r w:rsidR="00264B7E" w:rsidRPr="008E75F9">
        <w:t xml:space="preserve"> </w:t>
      </w:r>
      <w:r w:rsidR="0079604D">
        <w:t xml:space="preserve">Text. </w:t>
      </w:r>
      <w:bookmarkStart w:id="0" w:name="_GoBack"/>
      <w:bookmarkEnd w:id="0"/>
      <w:r w:rsidR="00264B7E" w:rsidRPr="008E75F9">
        <w:t>SAS code estimation Vcmax</w:t>
      </w:r>
    </w:p>
    <w:p w:rsidR="008E75F9" w:rsidRPr="008E75F9" w:rsidRDefault="008E75F9" w:rsidP="008E75F9"/>
    <w:p w:rsidR="00F94729" w:rsidRPr="00264B7E" w:rsidRDefault="00F94729" w:rsidP="00F9472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264B7E">
        <w:rPr>
          <w:rFonts w:ascii="Times New Roman" w:hAnsi="Times New Roman" w:cs="Times New Roman"/>
          <w:sz w:val="24"/>
          <w:szCs w:val="24"/>
          <w:lang w:val="en-GB"/>
        </w:rPr>
        <w:t xml:space="preserve">The aim of this supplementary text is to show the script that we used to estimate </w:t>
      </w:r>
      <w:r w:rsidRPr="00264B7E">
        <w:rPr>
          <w:rFonts w:ascii="Times New Roman" w:hAnsi="Times New Roman" w:cs="Times New Roman"/>
          <w:i/>
          <w:sz w:val="24"/>
          <w:szCs w:val="24"/>
          <w:lang w:val="en-GB"/>
        </w:rPr>
        <w:t>V</w:t>
      </w:r>
      <w:r w:rsidRPr="00264B7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cmax</w:t>
      </w:r>
      <w:r w:rsidRPr="00264B7E">
        <w:rPr>
          <w:rFonts w:ascii="Times New Roman" w:hAnsi="Times New Roman" w:cs="Times New Roman"/>
          <w:sz w:val="24"/>
          <w:szCs w:val="24"/>
          <w:lang w:val="en-GB"/>
        </w:rPr>
        <w:t xml:space="preserve"> based on a non-spatial version of the FvCB model. SAS 9.4 (SAS Institute Inc., Cary, NC, USA) was used to determine this parameter.</w:t>
      </w:r>
      <w:r w:rsidR="008D74D8">
        <w:rPr>
          <w:rFonts w:ascii="Times New Roman" w:hAnsi="Times New Roman" w:cs="Times New Roman"/>
          <w:sz w:val="24"/>
          <w:szCs w:val="24"/>
          <w:lang w:val="en-GB"/>
        </w:rPr>
        <w:t xml:space="preserve"> The SAS code can be found in Script A.</w:t>
      </w:r>
    </w:p>
    <w:p w:rsidR="00F94729" w:rsidRDefault="00F94729" w:rsidP="00F9472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264B7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8D74D8" w:rsidRPr="008D74D8" w:rsidRDefault="008D74D8" w:rsidP="00F94729">
      <w:pPr>
        <w:rPr>
          <w:rFonts w:ascii="Times New Roman" w:hAnsi="Times New Roman" w:cs="Times New Roman"/>
          <w:b/>
          <w:sz w:val="24"/>
          <w:szCs w:val="24"/>
          <w:vertAlign w:val="subscript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cript A: Estimation of </w:t>
      </w:r>
      <w:r>
        <w:rPr>
          <w:rFonts w:ascii="Times New Roman" w:hAnsi="Times New Roman" w:cs="Times New Roman"/>
          <w:b/>
          <w:i/>
          <w:sz w:val="24"/>
          <w:szCs w:val="24"/>
          <w:lang w:val="en-GB"/>
        </w:rPr>
        <w:t>V</w:t>
      </w:r>
      <w:r>
        <w:rPr>
          <w:rFonts w:ascii="Times New Roman" w:hAnsi="Times New Roman" w:cs="Times New Roman"/>
          <w:b/>
          <w:sz w:val="24"/>
          <w:szCs w:val="24"/>
          <w:vertAlign w:val="subscript"/>
          <w:lang w:val="en-GB"/>
        </w:rPr>
        <w:t>cmax</w:t>
      </w:r>
    </w:p>
    <w:p w:rsidR="00F94729" w:rsidRPr="00F6104C" w:rsidRDefault="00F94729" w:rsidP="00F947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</w:pPr>
      <w:r w:rsidRPr="00F6104C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>TITLE 'Variable and NON-apparent GM MODEL';</w:t>
      </w:r>
    </w:p>
    <w:p w:rsidR="00F94729" w:rsidRPr="00F6104C" w:rsidRDefault="00F94729" w:rsidP="00F947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</w:pPr>
    </w:p>
    <w:p w:rsidR="00F94729" w:rsidRPr="00F6104C" w:rsidRDefault="00F94729" w:rsidP="00F947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</w:pPr>
      <w:r w:rsidRPr="00F6104C">
        <w:rPr>
          <w:rFonts w:ascii="Courier New" w:hAnsi="Courier New" w:cs="Courier New"/>
          <w:b/>
          <w:bCs/>
          <w:sz w:val="20"/>
          <w:szCs w:val="20"/>
          <w:shd w:val="clear" w:color="auto" w:fill="FFFFFF"/>
          <w:lang w:val="en-GB"/>
        </w:rPr>
        <w:t>DATA</w:t>
      </w:r>
      <w:r w:rsidRPr="00F6104C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 xml:space="preserve"> A;</w:t>
      </w:r>
    </w:p>
    <w:p w:rsidR="00F94729" w:rsidRPr="00F6104C" w:rsidRDefault="00F94729" w:rsidP="00F947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</w:pPr>
      <w:r w:rsidRPr="00F6104C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 xml:space="preserve">   INPUT O2 A CI Phi2 IINC;</w:t>
      </w:r>
    </w:p>
    <w:p w:rsidR="00F94729" w:rsidRPr="00F6104C" w:rsidRDefault="00F94729" w:rsidP="00F947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</w:pPr>
      <w:r w:rsidRPr="00F6104C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 xml:space="preserve"> </w:t>
      </w:r>
    </w:p>
    <w:p w:rsidR="00F94729" w:rsidRPr="00F6104C" w:rsidRDefault="00F94729" w:rsidP="00F947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</w:pPr>
      <w:r w:rsidRPr="00F6104C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 xml:space="preserve">  CARDS;</w:t>
      </w:r>
    </w:p>
    <w:p w:rsidR="008E75F9" w:rsidRPr="00F6104C" w:rsidRDefault="008E75F9" w:rsidP="008E75F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</w:pPr>
      <w:r w:rsidRPr="00F6104C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>210</w:t>
      </w:r>
      <w:r w:rsidRPr="00F6104C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ab/>
        <w:t>-1.730867869</w:t>
      </w:r>
      <w:r w:rsidRPr="00F6104C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ab/>
        <w:t>57.29709798</w:t>
      </w:r>
      <w:r w:rsidRPr="00F6104C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ab/>
        <w:t>0.157615105</w:t>
      </w:r>
      <w:r w:rsidRPr="00F6104C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ab/>
        <w:t>1501.023193</w:t>
      </w:r>
    </w:p>
    <w:p w:rsidR="008E75F9" w:rsidRPr="00F6104C" w:rsidRDefault="008E75F9" w:rsidP="008E75F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</w:pPr>
      <w:r w:rsidRPr="00F6104C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>210</w:t>
      </w:r>
      <w:r w:rsidRPr="00F6104C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ab/>
        <w:t>2.48673195</w:t>
      </w:r>
      <w:r w:rsidRPr="00F6104C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ab/>
      </w:r>
      <w:r w:rsidR="009F41E2" w:rsidRPr="00F6104C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ab/>
      </w:r>
      <w:r w:rsidRPr="00F6104C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>85.07692803</w:t>
      </w:r>
      <w:r w:rsidRPr="00F6104C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ab/>
        <w:t>0.186694296</w:t>
      </w:r>
      <w:r w:rsidRPr="00F6104C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ab/>
        <w:t>1501.308228</w:t>
      </w:r>
    </w:p>
    <w:p w:rsidR="008E75F9" w:rsidRPr="00F6104C" w:rsidRDefault="008E75F9" w:rsidP="008E75F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</w:pPr>
      <w:r w:rsidRPr="00F6104C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>210</w:t>
      </w:r>
      <w:r w:rsidRPr="00F6104C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ab/>
        <w:t>11.91396762</w:t>
      </w:r>
      <w:r w:rsidRPr="00F6104C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ab/>
      </w:r>
      <w:r w:rsidR="009F41E2" w:rsidRPr="00F6104C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ab/>
      </w:r>
      <w:r w:rsidRPr="00F6104C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>135.9996364</w:t>
      </w:r>
      <w:r w:rsidRPr="00F6104C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ab/>
        <w:t>0.226902522</w:t>
      </w:r>
      <w:r w:rsidRPr="00F6104C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ab/>
        <w:t>1501.817627</w:t>
      </w:r>
    </w:p>
    <w:p w:rsidR="008E75F9" w:rsidRPr="00F6104C" w:rsidRDefault="008E75F9" w:rsidP="008E75F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</w:pPr>
      <w:r w:rsidRPr="00F6104C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>210</w:t>
      </w:r>
      <w:r w:rsidRPr="00F6104C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ab/>
        <w:t>-1.647895302</w:t>
      </w:r>
      <w:r w:rsidRPr="00F6104C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ab/>
        <w:t>54.20496623</w:t>
      </w:r>
      <w:r w:rsidRPr="00F6104C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ab/>
        <w:t>0.140388119</w:t>
      </w:r>
      <w:r w:rsidRPr="00F6104C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ab/>
        <w:t>1499.106567</w:t>
      </w:r>
    </w:p>
    <w:p w:rsidR="008E75F9" w:rsidRPr="00F6104C" w:rsidRDefault="008E75F9" w:rsidP="008E75F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</w:pPr>
      <w:r w:rsidRPr="00F6104C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>210</w:t>
      </w:r>
      <w:r w:rsidRPr="00F6104C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ab/>
        <w:t>2.886119778</w:t>
      </w:r>
      <w:r w:rsidRPr="00F6104C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ab/>
      </w:r>
      <w:r w:rsidR="009F41E2" w:rsidRPr="00F6104C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ab/>
      </w:r>
      <w:r w:rsidRPr="00F6104C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>83.42940262</w:t>
      </w:r>
      <w:r w:rsidRPr="00F6104C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ab/>
        <w:t>0.165921291</w:t>
      </w:r>
      <w:r w:rsidRPr="00F6104C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ab/>
        <w:t>1499.507568</w:t>
      </w:r>
    </w:p>
    <w:p w:rsidR="008E75F9" w:rsidRPr="00F6104C" w:rsidRDefault="008E75F9" w:rsidP="008E75F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</w:pPr>
      <w:r w:rsidRPr="00F6104C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>210</w:t>
      </w:r>
      <w:r w:rsidRPr="00F6104C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ab/>
        <w:t>10.10901107</w:t>
      </w:r>
      <w:r w:rsidRPr="00F6104C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ab/>
      </w:r>
      <w:r w:rsidR="009F41E2" w:rsidRPr="00F6104C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ab/>
      </w:r>
      <w:r w:rsidRPr="00F6104C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>142.5623306</w:t>
      </w:r>
      <w:r w:rsidRPr="00F6104C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ab/>
        <w:t>0.197250298</w:t>
      </w:r>
      <w:r w:rsidRPr="00F6104C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ab/>
        <w:t>1499.946167</w:t>
      </w:r>
    </w:p>
    <w:p w:rsidR="008E75F9" w:rsidRPr="00F6104C" w:rsidRDefault="008E75F9" w:rsidP="008E75F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</w:pPr>
      <w:r w:rsidRPr="00F6104C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>210</w:t>
      </w:r>
      <w:r w:rsidRPr="00F6104C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ab/>
        <w:t>-1.28253547</w:t>
      </w:r>
      <w:r w:rsidRPr="00F6104C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ab/>
      </w:r>
      <w:r w:rsidR="009F41E2" w:rsidRPr="00F6104C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ab/>
      </w:r>
      <w:r w:rsidRPr="00F6104C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>53.30851971</w:t>
      </w:r>
      <w:r w:rsidRPr="00F6104C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ab/>
        <w:t>0.181425208</w:t>
      </w:r>
      <w:r w:rsidRPr="00F6104C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ab/>
        <w:t>1498.806396</w:t>
      </w:r>
    </w:p>
    <w:p w:rsidR="008E75F9" w:rsidRPr="00F6104C" w:rsidRDefault="008E75F9" w:rsidP="008E75F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</w:pPr>
      <w:r w:rsidRPr="00F6104C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>210</w:t>
      </w:r>
      <w:r w:rsidRPr="00F6104C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ab/>
        <w:t>3.671348059</w:t>
      </w:r>
      <w:r w:rsidRPr="00F6104C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ab/>
      </w:r>
      <w:r w:rsidR="009F41E2" w:rsidRPr="00F6104C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ab/>
      </w:r>
      <w:r w:rsidRPr="00F6104C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>83.05302419</w:t>
      </w:r>
      <w:r w:rsidRPr="00F6104C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ab/>
        <w:t>0.214313471</w:t>
      </w:r>
      <w:r w:rsidRPr="00F6104C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ab/>
        <w:t>1498.740234</w:t>
      </w:r>
    </w:p>
    <w:p w:rsidR="008E75F9" w:rsidRPr="00F6104C" w:rsidRDefault="008E75F9" w:rsidP="008E75F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</w:pPr>
      <w:r w:rsidRPr="00F6104C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>210</w:t>
      </w:r>
      <w:r w:rsidRPr="00F6104C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ab/>
        <w:t>13.14922683</w:t>
      </w:r>
      <w:r w:rsidRPr="00F6104C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ab/>
      </w:r>
      <w:r w:rsidR="009F41E2" w:rsidRPr="00F6104C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ab/>
      </w:r>
      <w:r w:rsidRPr="00F6104C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>143.8820261</w:t>
      </w:r>
      <w:r w:rsidRPr="00F6104C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ab/>
        <w:t>0.259420286</w:t>
      </w:r>
      <w:r w:rsidRPr="00F6104C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ab/>
        <w:t>1498.021118</w:t>
      </w:r>
    </w:p>
    <w:p w:rsidR="008E75F9" w:rsidRPr="00F6104C" w:rsidRDefault="008E75F9" w:rsidP="008E75F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</w:pPr>
      <w:r w:rsidRPr="00F6104C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>210</w:t>
      </w:r>
      <w:r w:rsidRPr="00F6104C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ab/>
        <w:t>-2.039129209</w:t>
      </w:r>
      <w:r w:rsidRPr="00F6104C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ab/>
        <w:t>62.93784097</w:t>
      </w:r>
      <w:r w:rsidRPr="00F6104C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ab/>
        <w:t>0.156681355</w:t>
      </w:r>
      <w:r w:rsidRPr="00F6104C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ab/>
        <w:t>1499.478149</w:t>
      </w:r>
    </w:p>
    <w:p w:rsidR="008E75F9" w:rsidRPr="00F6104C" w:rsidRDefault="008E75F9" w:rsidP="008E75F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</w:pPr>
      <w:r w:rsidRPr="00F6104C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>210</w:t>
      </w:r>
      <w:r w:rsidRPr="00F6104C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ab/>
        <w:t>1.095401158</w:t>
      </w:r>
      <w:r w:rsidRPr="00F6104C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ab/>
      </w:r>
      <w:r w:rsidR="009F41E2" w:rsidRPr="00F6104C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ab/>
      </w:r>
      <w:r w:rsidRPr="00F6104C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>88.23946581</w:t>
      </w:r>
      <w:r w:rsidRPr="00F6104C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ab/>
        <w:t>0.174437161</w:t>
      </w:r>
      <w:r w:rsidRPr="00F6104C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ab/>
        <w:t>1499.23645</w:t>
      </w:r>
    </w:p>
    <w:p w:rsidR="008E75F9" w:rsidRPr="00F6104C" w:rsidRDefault="008E75F9" w:rsidP="008E75F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</w:pPr>
      <w:r w:rsidRPr="00F6104C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>210</w:t>
      </w:r>
      <w:r w:rsidRPr="00F6104C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ab/>
        <w:t>7.149731338</w:t>
      </w:r>
      <w:r w:rsidRPr="00F6104C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ab/>
      </w:r>
      <w:r w:rsidR="009F41E2" w:rsidRPr="00F6104C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ab/>
      </w:r>
      <w:r w:rsidRPr="00F6104C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>130.8860382</w:t>
      </w:r>
      <w:r w:rsidRPr="00F6104C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ab/>
        <w:t>0.19317922</w:t>
      </w:r>
      <w:r w:rsidRPr="00F6104C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ab/>
        <w:t>1499.494019</w:t>
      </w:r>
    </w:p>
    <w:p w:rsidR="00F94729" w:rsidRPr="00F6104C" w:rsidRDefault="00F94729" w:rsidP="00F947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</w:pPr>
      <w:r w:rsidRPr="00F6104C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>;</w:t>
      </w:r>
    </w:p>
    <w:p w:rsidR="008E75F9" w:rsidRPr="00F6104C" w:rsidRDefault="008E75F9" w:rsidP="00F947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</w:pPr>
    </w:p>
    <w:p w:rsidR="00F94729" w:rsidRPr="00F6104C" w:rsidRDefault="00F94729" w:rsidP="00F947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</w:pPr>
      <w:r w:rsidRPr="00F6104C">
        <w:rPr>
          <w:rFonts w:ascii="Courier New" w:hAnsi="Courier New" w:cs="Courier New"/>
          <w:b/>
          <w:bCs/>
          <w:sz w:val="20"/>
          <w:szCs w:val="20"/>
          <w:shd w:val="clear" w:color="auto" w:fill="FFFFFF"/>
          <w:lang w:val="en-GB"/>
        </w:rPr>
        <w:t>PROC</w:t>
      </w:r>
      <w:r w:rsidRPr="00F6104C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 xml:space="preserve"> </w:t>
      </w:r>
      <w:r w:rsidRPr="00F6104C">
        <w:rPr>
          <w:rFonts w:ascii="Courier New" w:hAnsi="Courier New" w:cs="Courier New"/>
          <w:b/>
          <w:bCs/>
          <w:sz w:val="20"/>
          <w:szCs w:val="20"/>
          <w:shd w:val="clear" w:color="auto" w:fill="FFFFFF"/>
          <w:lang w:val="en-GB"/>
        </w:rPr>
        <w:t>NLIN</w:t>
      </w:r>
      <w:r w:rsidRPr="00F6104C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 xml:space="preserve"> DATA=A METHOD=GAUSS ITERATIONS=</w:t>
      </w:r>
      <w:r w:rsidRPr="00F6104C">
        <w:rPr>
          <w:rFonts w:ascii="Courier New" w:hAnsi="Courier New" w:cs="Courier New"/>
          <w:b/>
          <w:bCs/>
          <w:sz w:val="20"/>
          <w:szCs w:val="20"/>
          <w:shd w:val="clear" w:color="auto" w:fill="FFFFFF"/>
          <w:lang w:val="en-GB"/>
        </w:rPr>
        <w:t>1000</w:t>
      </w:r>
      <w:r w:rsidRPr="00F6104C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>;</w:t>
      </w:r>
    </w:p>
    <w:p w:rsidR="00F94729" w:rsidRPr="00F6104C" w:rsidRDefault="00F94729" w:rsidP="00F947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</w:pPr>
      <w:r w:rsidRPr="00F6104C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>PARMS VCMAX=</w:t>
      </w:r>
      <w:r w:rsidRPr="00F6104C">
        <w:rPr>
          <w:rFonts w:ascii="Courier New" w:hAnsi="Courier New" w:cs="Courier New"/>
          <w:b/>
          <w:bCs/>
          <w:sz w:val="20"/>
          <w:szCs w:val="20"/>
          <w:shd w:val="clear" w:color="auto" w:fill="FFFFFF"/>
          <w:lang w:val="en-GB"/>
        </w:rPr>
        <w:t>150</w:t>
      </w:r>
      <w:r w:rsidRPr="00F6104C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 xml:space="preserve"> R=</w:t>
      </w:r>
      <w:r w:rsidRPr="00F6104C">
        <w:rPr>
          <w:rFonts w:ascii="Courier New" w:hAnsi="Courier New" w:cs="Courier New"/>
          <w:b/>
          <w:bCs/>
          <w:sz w:val="20"/>
          <w:szCs w:val="20"/>
          <w:shd w:val="clear" w:color="auto" w:fill="FFFFFF"/>
          <w:lang w:val="en-GB"/>
        </w:rPr>
        <w:t>4</w:t>
      </w:r>
      <w:r w:rsidRPr="00F6104C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>;</w:t>
      </w:r>
    </w:p>
    <w:p w:rsidR="00F94729" w:rsidRPr="00F6104C" w:rsidRDefault="00F94729" w:rsidP="00F947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</w:pPr>
    </w:p>
    <w:p w:rsidR="00F94729" w:rsidRPr="00F6104C" w:rsidRDefault="00F94729" w:rsidP="00F947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</w:pPr>
      <w:r w:rsidRPr="00F6104C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 xml:space="preserve">*; </w:t>
      </w:r>
    </w:p>
    <w:p w:rsidR="00F94729" w:rsidRPr="00F6104C" w:rsidRDefault="00F94729" w:rsidP="00F947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</w:pPr>
      <w:r w:rsidRPr="00F6104C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 xml:space="preserve">RD = </w:t>
      </w:r>
      <w:r w:rsidRPr="00F6104C">
        <w:rPr>
          <w:rFonts w:ascii="Courier New" w:hAnsi="Courier New" w:cs="Courier New"/>
          <w:b/>
          <w:bCs/>
          <w:sz w:val="20"/>
          <w:szCs w:val="20"/>
          <w:shd w:val="clear" w:color="auto" w:fill="FFFFFF"/>
          <w:lang w:val="en-GB"/>
        </w:rPr>
        <w:t>3.4</w:t>
      </w:r>
      <w:r w:rsidRPr="00F6104C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>;</w:t>
      </w:r>
    </w:p>
    <w:p w:rsidR="00F94729" w:rsidRPr="00F6104C" w:rsidRDefault="00F94729" w:rsidP="00F947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</w:pPr>
    </w:p>
    <w:p w:rsidR="00F94729" w:rsidRPr="00F6104C" w:rsidRDefault="00F94729" w:rsidP="00F947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</w:pPr>
      <w:r w:rsidRPr="00F6104C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>* Assumed kinetic properties RuBiSco;</w:t>
      </w:r>
    </w:p>
    <w:p w:rsidR="00F94729" w:rsidRPr="00F6104C" w:rsidRDefault="00F94729" w:rsidP="00F947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</w:pPr>
      <w:r w:rsidRPr="00F6104C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>KMC=</w:t>
      </w:r>
      <w:r w:rsidRPr="00F6104C">
        <w:rPr>
          <w:rFonts w:ascii="Courier New" w:hAnsi="Courier New" w:cs="Courier New"/>
          <w:b/>
          <w:bCs/>
          <w:sz w:val="20"/>
          <w:szCs w:val="20"/>
          <w:shd w:val="clear" w:color="auto" w:fill="FFFFFF"/>
          <w:lang w:val="en-GB"/>
        </w:rPr>
        <w:t>267</w:t>
      </w:r>
      <w:r w:rsidRPr="00F6104C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>;</w:t>
      </w:r>
    </w:p>
    <w:p w:rsidR="00F94729" w:rsidRPr="00F6104C" w:rsidRDefault="00F94729" w:rsidP="00F947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</w:pPr>
      <w:r w:rsidRPr="00F6104C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>KMO=</w:t>
      </w:r>
      <w:r w:rsidRPr="00F6104C">
        <w:rPr>
          <w:rFonts w:ascii="Courier New" w:hAnsi="Courier New" w:cs="Courier New"/>
          <w:b/>
          <w:bCs/>
          <w:sz w:val="20"/>
          <w:szCs w:val="20"/>
          <w:shd w:val="clear" w:color="auto" w:fill="FFFFFF"/>
          <w:lang w:val="en-GB"/>
        </w:rPr>
        <w:t>164</w:t>
      </w:r>
      <w:r w:rsidRPr="00F6104C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>;</w:t>
      </w:r>
    </w:p>
    <w:p w:rsidR="00F94729" w:rsidRPr="00F6104C" w:rsidRDefault="00F94729" w:rsidP="00F947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</w:pPr>
      <w:r w:rsidRPr="00F6104C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>SCO=</w:t>
      </w:r>
      <w:r w:rsidRPr="00F6104C">
        <w:rPr>
          <w:rFonts w:ascii="Courier New" w:hAnsi="Courier New" w:cs="Courier New"/>
          <w:b/>
          <w:bCs/>
          <w:sz w:val="20"/>
          <w:szCs w:val="20"/>
          <w:shd w:val="clear" w:color="auto" w:fill="FFFFFF"/>
          <w:lang w:val="en-GB"/>
        </w:rPr>
        <w:t>2.6</w:t>
      </w:r>
      <w:r w:rsidRPr="00F6104C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>;</w:t>
      </w:r>
    </w:p>
    <w:p w:rsidR="00F94729" w:rsidRPr="00F6104C" w:rsidRDefault="00F94729" w:rsidP="00F947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</w:pPr>
    </w:p>
    <w:p w:rsidR="00F94729" w:rsidRPr="00F6104C" w:rsidRDefault="00F94729" w:rsidP="00F947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</w:pPr>
      <w:r w:rsidRPr="00F6104C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>omega=</w:t>
      </w:r>
      <w:r w:rsidRPr="00F6104C">
        <w:rPr>
          <w:rFonts w:ascii="Courier New" w:hAnsi="Courier New" w:cs="Courier New"/>
          <w:b/>
          <w:bCs/>
          <w:sz w:val="20"/>
          <w:szCs w:val="20"/>
          <w:shd w:val="clear" w:color="auto" w:fill="FFFFFF"/>
          <w:lang w:val="en-GB"/>
        </w:rPr>
        <w:t>1</w:t>
      </w:r>
      <w:r w:rsidRPr="00F6104C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>;</w:t>
      </w:r>
      <w:r w:rsidRPr="00F6104C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ab/>
      </w:r>
      <w:r w:rsidRPr="00F6104C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ab/>
      </w:r>
      <w:r w:rsidRPr="00F6104C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ab/>
      </w:r>
      <w:r w:rsidRPr="00F6104C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ab/>
        <w:t>* The fraction of rchl/rw is assumed to be 1;</w:t>
      </w:r>
    </w:p>
    <w:p w:rsidR="00F94729" w:rsidRPr="00F6104C" w:rsidRDefault="00F94729" w:rsidP="00F947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F6104C">
        <w:rPr>
          <w:rFonts w:ascii="Courier New" w:hAnsi="Courier New" w:cs="Courier New"/>
          <w:sz w:val="20"/>
          <w:szCs w:val="20"/>
          <w:shd w:val="clear" w:color="auto" w:fill="FFFFFF"/>
        </w:rPr>
        <w:t>GM0=</w:t>
      </w:r>
      <w:r w:rsidRPr="00F6104C">
        <w:rPr>
          <w:rFonts w:ascii="Courier New" w:hAnsi="Courier New" w:cs="Courier New"/>
          <w:b/>
          <w:bCs/>
          <w:sz w:val="20"/>
          <w:szCs w:val="20"/>
          <w:shd w:val="clear" w:color="auto" w:fill="FFFFFF"/>
        </w:rPr>
        <w:t>0</w:t>
      </w:r>
      <w:r w:rsidRPr="00F6104C">
        <w:rPr>
          <w:rFonts w:ascii="Courier New" w:hAnsi="Courier New" w:cs="Courier New"/>
          <w:sz w:val="20"/>
          <w:szCs w:val="20"/>
          <w:shd w:val="clear" w:color="auto" w:fill="FFFFFF"/>
        </w:rPr>
        <w:t>;</w:t>
      </w:r>
    </w:p>
    <w:p w:rsidR="00F94729" w:rsidRPr="00F6104C" w:rsidRDefault="00F94729" w:rsidP="00F947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F6104C">
        <w:rPr>
          <w:rFonts w:ascii="Courier New" w:hAnsi="Courier New" w:cs="Courier New"/>
          <w:sz w:val="20"/>
          <w:szCs w:val="20"/>
          <w:shd w:val="clear" w:color="auto" w:fill="FFFFFF"/>
        </w:rPr>
        <w:t>W=omega;</w:t>
      </w:r>
    </w:p>
    <w:p w:rsidR="00F94729" w:rsidRPr="00F6104C" w:rsidRDefault="00F94729" w:rsidP="00F947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</w:p>
    <w:p w:rsidR="00F94729" w:rsidRPr="00F6104C" w:rsidRDefault="00F94729" w:rsidP="00F947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F6104C">
        <w:rPr>
          <w:rFonts w:ascii="Courier New" w:hAnsi="Courier New" w:cs="Courier New"/>
          <w:sz w:val="20"/>
          <w:szCs w:val="20"/>
          <w:shd w:val="clear" w:color="auto" w:fill="FFFFFF"/>
        </w:rPr>
        <w:t xml:space="preserve"> GAMMA = </w:t>
      </w:r>
      <w:r w:rsidRPr="00F6104C">
        <w:rPr>
          <w:rFonts w:ascii="Courier New" w:hAnsi="Courier New" w:cs="Courier New"/>
          <w:b/>
          <w:bCs/>
          <w:sz w:val="20"/>
          <w:szCs w:val="20"/>
          <w:shd w:val="clear" w:color="auto" w:fill="FFFFFF"/>
        </w:rPr>
        <w:t>0.5</w:t>
      </w:r>
      <w:r w:rsidRPr="00F6104C">
        <w:rPr>
          <w:rFonts w:ascii="Courier New" w:hAnsi="Courier New" w:cs="Courier New"/>
          <w:sz w:val="20"/>
          <w:szCs w:val="20"/>
          <w:shd w:val="clear" w:color="auto" w:fill="FFFFFF"/>
        </w:rPr>
        <w:t xml:space="preserve">*O2/SCO; </w:t>
      </w:r>
    </w:p>
    <w:p w:rsidR="00F94729" w:rsidRPr="00F6104C" w:rsidRDefault="00F94729" w:rsidP="00F947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F6104C">
        <w:rPr>
          <w:rFonts w:ascii="Courier New" w:hAnsi="Courier New" w:cs="Courier New"/>
          <w:sz w:val="20"/>
          <w:szCs w:val="20"/>
          <w:shd w:val="clear" w:color="auto" w:fill="FFFFFF"/>
        </w:rPr>
        <w:t xml:space="preserve"> </w:t>
      </w:r>
    </w:p>
    <w:p w:rsidR="00F94729" w:rsidRPr="00F6104C" w:rsidRDefault="00F94729" w:rsidP="00F947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</w:pPr>
      <w:r w:rsidRPr="00F6104C">
        <w:rPr>
          <w:rFonts w:ascii="Courier New" w:hAnsi="Courier New" w:cs="Courier New"/>
          <w:sz w:val="20"/>
          <w:szCs w:val="20"/>
          <w:shd w:val="clear" w:color="auto" w:fill="FFFFFF"/>
        </w:rPr>
        <w:t xml:space="preserve"> </w:t>
      </w:r>
      <w:r w:rsidRPr="00F6104C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>X1C  = VCMAX;</w:t>
      </w:r>
    </w:p>
    <w:p w:rsidR="00F94729" w:rsidRPr="00F6104C" w:rsidRDefault="00F94729" w:rsidP="00F947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</w:pPr>
      <w:r w:rsidRPr="00F6104C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 xml:space="preserve"> X2C  = KMC*(</w:t>
      </w:r>
      <w:r w:rsidRPr="00F6104C">
        <w:rPr>
          <w:rFonts w:ascii="Courier New" w:hAnsi="Courier New" w:cs="Courier New"/>
          <w:b/>
          <w:bCs/>
          <w:sz w:val="20"/>
          <w:szCs w:val="20"/>
          <w:shd w:val="clear" w:color="auto" w:fill="FFFFFF"/>
          <w:lang w:val="en-GB"/>
        </w:rPr>
        <w:t>1</w:t>
      </w:r>
      <w:r w:rsidRPr="00F6104C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>+O2/KMO);</w:t>
      </w:r>
    </w:p>
    <w:p w:rsidR="00F94729" w:rsidRPr="00F6104C" w:rsidRDefault="00F94729" w:rsidP="00F947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F6104C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 xml:space="preserve"> </w:t>
      </w:r>
      <w:r w:rsidRPr="00F6104C">
        <w:rPr>
          <w:rFonts w:ascii="Courier New" w:hAnsi="Courier New" w:cs="Courier New"/>
          <w:sz w:val="20"/>
          <w:szCs w:val="20"/>
          <w:shd w:val="clear" w:color="auto" w:fill="FFFFFF"/>
        </w:rPr>
        <w:t>WXXC = -W*(RD*X2C+GAMMA*X1C);</w:t>
      </w:r>
    </w:p>
    <w:p w:rsidR="00F94729" w:rsidRPr="00F6104C" w:rsidRDefault="00F94729" w:rsidP="00F947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F6104C">
        <w:rPr>
          <w:rFonts w:ascii="Courier New" w:hAnsi="Courier New" w:cs="Courier New"/>
          <w:sz w:val="20"/>
          <w:szCs w:val="20"/>
          <w:shd w:val="clear" w:color="auto" w:fill="FFFFFF"/>
        </w:rPr>
        <w:t xml:space="preserve"> GXXC = GM0*(X2C+GAMMA)+R*(X1C-RD);</w:t>
      </w:r>
    </w:p>
    <w:p w:rsidR="00F94729" w:rsidRPr="00F6104C" w:rsidRDefault="00F94729" w:rsidP="00F947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F6104C">
        <w:rPr>
          <w:rFonts w:ascii="Courier New" w:hAnsi="Courier New" w:cs="Courier New"/>
          <w:sz w:val="20"/>
          <w:szCs w:val="20"/>
          <w:shd w:val="clear" w:color="auto" w:fill="FFFFFF"/>
        </w:rPr>
        <w:t xml:space="preserve"> XRDC = X1C*(CI-GAMMA)-RD*(CI+X2C);</w:t>
      </w:r>
    </w:p>
    <w:p w:rsidR="00F94729" w:rsidRPr="00F6104C" w:rsidRDefault="00F94729" w:rsidP="00F947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</w:pPr>
      <w:r w:rsidRPr="00F6104C">
        <w:rPr>
          <w:rFonts w:ascii="Courier New" w:hAnsi="Courier New" w:cs="Courier New"/>
          <w:sz w:val="20"/>
          <w:szCs w:val="20"/>
          <w:shd w:val="clear" w:color="auto" w:fill="FFFFFF"/>
        </w:rPr>
        <w:t xml:space="preserve"> </w:t>
      </w:r>
      <w:r w:rsidRPr="00F6104C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>AAC = X2C+GAMMA*(</w:t>
      </w:r>
      <w:r w:rsidRPr="00F6104C">
        <w:rPr>
          <w:rFonts w:ascii="Courier New" w:hAnsi="Courier New" w:cs="Courier New"/>
          <w:b/>
          <w:bCs/>
          <w:sz w:val="20"/>
          <w:szCs w:val="20"/>
          <w:shd w:val="clear" w:color="auto" w:fill="FFFFFF"/>
          <w:lang w:val="en-GB"/>
        </w:rPr>
        <w:t>1</w:t>
      </w:r>
      <w:r w:rsidRPr="00F6104C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>-W)+R*(CI+X2C);</w:t>
      </w:r>
    </w:p>
    <w:p w:rsidR="00F94729" w:rsidRPr="00F6104C" w:rsidRDefault="00F94729" w:rsidP="00F947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</w:pPr>
      <w:r w:rsidRPr="00F6104C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 xml:space="preserve"> BBC = -((X2C+GAMMA*(</w:t>
      </w:r>
      <w:r w:rsidRPr="00F6104C">
        <w:rPr>
          <w:rFonts w:ascii="Courier New" w:hAnsi="Courier New" w:cs="Courier New"/>
          <w:b/>
          <w:bCs/>
          <w:sz w:val="20"/>
          <w:szCs w:val="20"/>
          <w:shd w:val="clear" w:color="auto" w:fill="FFFFFF"/>
          <w:lang w:val="en-GB"/>
        </w:rPr>
        <w:t>1</w:t>
      </w:r>
      <w:r w:rsidRPr="00F6104C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>-W))*(X1C-RD) +WXXC +(CI+X2C)*GXXC +R*XRDC);</w:t>
      </w:r>
    </w:p>
    <w:p w:rsidR="00F94729" w:rsidRPr="00F6104C" w:rsidRDefault="00F94729" w:rsidP="00F947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</w:pPr>
      <w:r w:rsidRPr="00F6104C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 xml:space="preserve"> CCC = WXXC*(X1C-RD) +GXXC*XRDC;</w:t>
      </w:r>
    </w:p>
    <w:p w:rsidR="00F94729" w:rsidRPr="00F6104C" w:rsidRDefault="00F94729" w:rsidP="00F947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</w:pPr>
      <w:r w:rsidRPr="00F6104C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 xml:space="preserve"> AC = (-BBC - (BBC**</w:t>
      </w:r>
      <w:r w:rsidRPr="00F6104C">
        <w:rPr>
          <w:rFonts w:ascii="Courier New" w:hAnsi="Courier New" w:cs="Courier New"/>
          <w:b/>
          <w:bCs/>
          <w:sz w:val="20"/>
          <w:szCs w:val="20"/>
          <w:shd w:val="clear" w:color="auto" w:fill="FFFFFF"/>
          <w:lang w:val="en-GB"/>
        </w:rPr>
        <w:t>2</w:t>
      </w:r>
      <w:r w:rsidRPr="00F6104C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>-</w:t>
      </w:r>
      <w:r w:rsidRPr="00F6104C">
        <w:rPr>
          <w:rFonts w:ascii="Courier New" w:hAnsi="Courier New" w:cs="Courier New"/>
          <w:b/>
          <w:bCs/>
          <w:sz w:val="20"/>
          <w:szCs w:val="20"/>
          <w:shd w:val="clear" w:color="auto" w:fill="FFFFFF"/>
          <w:lang w:val="en-GB"/>
        </w:rPr>
        <w:t>4</w:t>
      </w:r>
      <w:r w:rsidRPr="00F6104C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>*AAC*CCC)**</w:t>
      </w:r>
      <w:r w:rsidRPr="00F6104C">
        <w:rPr>
          <w:rFonts w:ascii="Courier New" w:hAnsi="Courier New" w:cs="Courier New"/>
          <w:b/>
          <w:bCs/>
          <w:sz w:val="20"/>
          <w:szCs w:val="20"/>
          <w:shd w:val="clear" w:color="auto" w:fill="FFFFFF"/>
          <w:lang w:val="en-GB"/>
        </w:rPr>
        <w:t>0.5</w:t>
      </w:r>
      <w:r w:rsidRPr="00F6104C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>)/(</w:t>
      </w:r>
      <w:r w:rsidRPr="00F6104C">
        <w:rPr>
          <w:rFonts w:ascii="Courier New" w:hAnsi="Courier New" w:cs="Courier New"/>
          <w:b/>
          <w:bCs/>
          <w:sz w:val="20"/>
          <w:szCs w:val="20"/>
          <w:shd w:val="clear" w:color="auto" w:fill="FFFFFF"/>
          <w:lang w:val="en-GB"/>
        </w:rPr>
        <w:t>2</w:t>
      </w:r>
      <w:r w:rsidRPr="00F6104C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 xml:space="preserve">*AAC); </w:t>
      </w:r>
    </w:p>
    <w:p w:rsidR="00F94729" w:rsidRPr="00F6104C" w:rsidRDefault="00F94729" w:rsidP="00F947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</w:pPr>
    </w:p>
    <w:p w:rsidR="00F94729" w:rsidRPr="00F6104C" w:rsidRDefault="00F94729" w:rsidP="00F947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</w:pPr>
      <w:r w:rsidRPr="00F6104C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>MODEL A = AC;</w:t>
      </w:r>
    </w:p>
    <w:p w:rsidR="00F94729" w:rsidRPr="00F6104C" w:rsidRDefault="00F94729" w:rsidP="00F947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</w:pPr>
    </w:p>
    <w:p w:rsidR="00F94729" w:rsidRPr="00F6104C" w:rsidRDefault="00F94729" w:rsidP="00F947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</w:pPr>
      <w:r w:rsidRPr="00F6104C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>output out = b predicted = yp residual = res ;</w:t>
      </w:r>
    </w:p>
    <w:p w:rsidR="00F94729" w:rsidRPr="00F6104C" w:rsidRDefault="00F94729" w:rsidP="00F947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</w:pPr>
      <w:r w:rsidRPr="00F6104C">
        <w:rPr>
          <w:rFonts w:ascii="Courier New" w:hAnsi="Courier New" w:cs="Courier New"/>
          <w:b/>
          <w:bCs/>
          <w:sz w:val="20"/>
          <w:szCs w:val="20"/>
          <w:shd w:val="clear" w:color="auto" w:fill="FFFFFF"/>
          <w:lang w:val="en-GB"/>
        </w:rPr>
        <w:t>proc</w:t>
      </w:r>
      <w:r w:rsidRPr="00F6104C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 xml:space="preserve"> </w:t>
      </w:r>
      <w:r w:rsidRPr="00F6104C">
        <w:rPr>
          <w:rFonts w:ascii="Courier New" w:hAnsi="Courier New" w:cs="Courier New"/>
          <w:b/>
          <w:bCs/>
          <w:sz w:val="20"/>
          <w:szCs w:val="20"/>
          <w:shd w:val="clear" w:color="auto" w:fill="FFFFFF"/>
          <w:lang w:val="en-GB"/>
        </w:rPr>
        <w:t>corr</w:t>
      </w:r>
      <w:r w:rsidRPr="00F6104C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>;</w:t>
      </w:r>
    </w:p>
    <w:p w:rsidR="00F94729" w:rsidRPr="00F6104C" w:rsidRDefault="00F94729" w:rsidP="00F947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</w:pPr>
      <w:r w:rsidRPr="00F6104C">
        <w:rPr>
          <w:rFonts w:ascii="Courier New" w:hAnsi="Courier New" w:cs="Courier New"/>
          <w:sz w:val="20"/>
          <w:szCs w:val="20"/>
          <w:shd w:val="clear" w:color="auto" w:fill="FFFFFF"/>
          <w:lang w:val="en-GB"/>
        </w:rPr>
        <w:t xml:space="preserve"> var A yp;</w:t>
      </w:r>
    </w:p>
    <w:p w:rsidR="00F94729" w:rsidRPr="00F6104C" w:rsidRDefault="00F94729" w:rsidP="00F947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F6104C">
        <w:rPr>
          <w:rFonts w:ascii="Courier New" w:hAnsi="Courier New" w:cs="Courier New"/>
          <w:b/>
          <w:bCs/>
          <w:sz w:val="20"/>
          <w:szCs w:val="20"/>
          <w:shd w:val="clear" w:color="auto" w:fill="FFFFFF"/>
        </w:rPr>
        <w:t>proc</w:t>
      </w:r>
      <w:r w:rsidRPr="00F6104C">
        <w:rPr>
          <w:rFonts w:ascii="Courier New" w:hAnsi="Courier New" w:cs="Courier New"/>
          <w:sz w:val="20"/>
          <w:szCs w:val="20"/>
          <w:shd w:val="clear" w:color="auto" w:fill="FFFFFF"/>
        </w:rPr>
        <w:t xml:space="preserve"> </w:t>
      </w:r>
      <w:r w:rsidRPr="00F6104C">
        <w:rPr>
          <w:rFonts w:ascii="Courier New" w:hAnsi="Courier New" w:cs="Courier New"/>
          <w:b/>
          <w:bCs/>
          <w:sz w:val="20"/>
          <w:szCs w:val="20"/>
          <w:shd w:val="clear" w:color="auto" w:fill="FFFFFF"/>
        </w:rPr>
        <w:t>print</w:t>
      </w:r>
      <w:r w:rsidRPr="00F6104C">
        <w:rPr>
          <w:rFonts w:ascii="Courier New" w:hAnsi="Courier New" w:cs="Courier New"/>
          <w:sz w:val="20"/>
          <w:szCs w:val="20"/>
          <w:shd w:val="clear" w:color="auto" w:fill="FFFFFF"/>
        </w:rPr>
        <w:t>;</w:t>
      </w:r>
    </w:p>
    <w:p w:rsidR="00F94729" w:rsidRPr="00443F3A" w:rsidRDefault="00F94729" w:rsidP="00F947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F6104C">
        <w:rPr>
          <w:rFonts w:ascii="Courier New" w:hAnsi="Courier New" w:cs="Courier New"/>
          <w:b/>
          <w:bCs/>
          <w:sz w:val="20"/>
          <w:szCs w:val="20"/>
          <w:shd w:val="clear" w:color="auto" w:fill="FFFFFF"/>
        </w:rPr>
        <w:t>RUN</w:t>
      </w:r>
      <w:r w:rsidRPr="00F6104C">
        <w:rPr>
          <w:rFonts w:ascii="Courier New" w:hAnsi="Courier New" w:cs="Courier New"/>
          <w:sz w:val="20"/>
          <w:szCs w:val="20"/>
          <w:shd w:val="clear" w:color="auto" w:fill="FFFFFF"/>
        </w:rPr>
        <w:t>;</w:t>
      </w:r>
    </w:p>
    <w:p w:rsidR="00F94729" w:rsidRPr="00443F3A" w:rsidRDefault="00F94729" w:rsidP="00F947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shd w:val="clear" w:color="auto" w:fill="FFFFFF"/>
        </w:rPr>
      </w:pPr>
    </w:p>
    <w:p w:rsidR="00F94729" w:rsidRPr="00443F3A" w:rsidRDefault="00F94729" w:rsidP="00F9472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20"/>
          <w:szCs w:val="20"/>
          <w:shd w:val="clear" w:color="auto" w:fill="FFFFFF"/>
        </w:rPr>
      </w:pPr>
    </w:p>
    <w:p w:rsidR="00F94729" w:rsidRPr="00443F3A" w:rsidRDefault="00F94729" w:rsidP="00F94729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20"/>
          <w:szCs w:val="20"/>
          <w:shd w:val="clear" w:color="auto" w:fill="FFFFFF"/>
        </w:rPr>
      </w:pPr>
    </w:p>
    <w:p w:rsidR="007B5B84" w:rsidRPr="00443F3A" w:rsidRDefault="0079604D"/>
    <w:sectPr w:rsidR="007B5B84" w:rsidRPr="00443F3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AS Monospace">
    <w:altName w:val="Calibri"/>
    <w:charset w:val="00"/>
    <w:family w:val="modern"/>
    <w:pitch w:val="fixed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4729"/>
    <w:rsid w:val="00264B7E"/>
    <w:rsid w:val="00443F3A"/>
    <w:rsid w:val="0054441C"/>
    <w:rsid w:val="005C76CC"/>
    <w:rsid w:val="00710510"/>
    <w:rsid w:val="00772EEC"/>
    <w:rsid w:val="0079604D"/>
    <w:rsid w:val="008D74D8"/>
    <w:rsid w:val="008E75F9"/>
    <w:rsid w:val="009F41E2"/>
    <w:rsid w:val="00AD47A3"/>
    <w:rsid w:val="00F12185"/>
    <w:rsid w:val="00F6104C"/>
    <w:rsid w:val="00F94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AF3520"/>
  <w15:chartTrackingRefBased/>
  <w15:docId w15:val="{6724208F-6985-4B7D-AC43-512068E8EB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8E75F9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36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8E75F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8E75F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Kop1Char">
    <w:name w:val="Kop 1 Char"/>
    <w:basedOn w:val="Standaardalinea-lettertype"/>
    <w:link w:val="Kop1"/>
    <w:uiPriority w:val="9"/>
    <w:rsid w:val="008E75F9"/>
    <w:rPr>
      <w:rFonts w:ascii="Times New Roman" w:eastAsiaTheme="majorEastAsia" w:hAnsi="Times New Roman" w:cstheme="majorBidi"/>
      <w:b/>
      <w:sz w:val="36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67</Words>
  <Characters>1470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bruiker</dc:creator>
  <cp:keywords/>
  <dc:description/>
  <cp:lastModifiedBy>Gebruiker</cp:lastModifiedBy>
  <cp:revision>10</cp:revision>
  <dcterms:created xsi:type="dcterms:W3CDTF">2017-08-20T16:35:00Z</dcterms:created>
  <dcterms:modified xsi:type="dcterms:W3CDTF">2017-08-24T18:17:00Z</dcterms:modified>
</cp:coreProperties>
</file>